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BDD01" w14:textId="0BB75C3F" w:rsidR="009A45EF" w:rsidRPr="00BA192F" w:rsidRDefault="00BA192F" w:rsidP="009A45EF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bookmarkStart w:id="0" w:name="_Ref19031889"/>
      <w:proofErr w:type="gramStart"/>
      <w:r>
        <w:rPr>
          <w:b/>
          <w:i w:val="0"/>
          <w:color w:val="auto"/>
          <w:sz w:val="22"/>
          <w:szCs w:val="22"/>
          <w:lang w:val="en-US"/>
        </w:rPr>
        <w:t xml:space="preserve">S6 </w:t>
      </w:r>
      <w:r w:rsidR="009A45EF" w:rsidRPr="00BA192F">
        <w:rPr>
          <w:b/>
          <w:i w:val="0"/>
          <w:color w:val="auto"/>
          <w:sz w:val="22"/>
          <w:szCs w:val="22"/>
          <w:lang w:val="en-US"/>
        </w:rPr>
        <w:t>Table</w:t>
      </w:r>
      <w:bookmarkEnd w:id="0"/>
      <w:r>
        <w:rPr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="009A45EF" w:rsidRPr="00BA192F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9A45EF" w:rsidRPr="00BA192F">
        <w:rPr>
          <w:b/>
          <w:i w:val="0"/>
          <w:color w:val="auto"/>
          <w:sz w:val="22"/>
          <w:szCs w:val="22"/>
          <w:lang w:val="en-GB"/>
        </w:rPr>
        <w:t>Quality assessment of the case series using the NIH scoring tool for case series</w:t>
      </w:r>
      <w:proofErr w:type="gramStart"/>
      <w:r w:rsidR="009A45EF" w:rsidRPr="00BA192F">
        <w:rPr>
          <w:b/>
          <w:i w:val="0"/>
          <w:color w:val="auto"/>
          <w:sz w:val="22"/>
          <w:szCs w:val="22"/>
          <w:lang w:val="en-GB"/>
        </w:rPr>
        <w:t>.</w:t>
      </w:r>
      <w:r w:rsidR="009A45EF" w:rsidRPr="00BA192F">
        <w:rPr>
          <w:b/>
          <w:i w:val="0"/>
          <w:noProof/>
          <w:color w:val="auto"/>
          <w:sz w:val="22"/>
          <w:szCs w:val="22"/>
          <w:lang w:val="en-GB"/>
        </w:rPr>
        <w:t>[</w:t>
      </w:r>
      <w:proofErr w:type="gramEnd"/>
      <w:r w:rsidR="009A45EF" w:rsidRPr="00BA192F">
        <w:rPr>
          <w:b/>
          <w:i w:val="0"/>
          <w:noProof/>
          <w:color w:val="auto"/>
          <w:sz w:val="22"/>
          <w:szCs w:val="22"/>
          <w:lang w:val="en-GB"/>
        </w:rPr>
        <w:t>12]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5285"/>
        <w:gridCol w:w="2079"/>
        <w:gridCol w:w="1924"/>
      </w:tblGrid>
      <w:tr w:rsidR="009A45EF" w:rsidRPr="00BA192F" w14:paraId="3DDD2C58" w14:textId="77777777" w:rsidTr="00984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tcBorders>
              <w:top w:val="single" w:sz="4" w:space="0" w:color="auto"/>
              <w:bottom w:val="single" w:sz="4" w:space="0" w:color="auto"/>
            </w:tcBorders>
          </w:tcPr>
          <w:p w14:paraId="345A26BD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018CDD0E" w14:textId="33BEF150" w:rsidR="009A45EF" w:rsidRPr="000A709F" w:rsidRDefault="009A45EF" w:rsidP="009843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0A709F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Chedid</w:t>
            </w:r>
            <w:proofErr w:type="spellEnd"/>
            <w:r w:rsidRPr="000A709F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et al. </w:t>
            </w:r>
            <w:r w:rsidRPr="000A709F">
              <w:rPr>
                <w:rFonts w:cstheme="minorHAnsi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[14]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14092500" w14:textId="5D4E47C1" w:rsidR="009A45EF" w:rsidRPr="000A709F" w:rsidRDefault="009A45EF" w:rsidP="009843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0A709F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Igreja</w:t>
            </w:r>
            <w:proofErr w:type="spellEnd"/>
            <w:r w:rsidRPr="000A709F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et al. </w:t>
            </w:r>
            <w:r w:rsidRPr="000A709F">
              <w:rPr>
                <w:rFonts w:cstheme="minorHAnsi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[15]</w:t>
            </w:r>
          </w:p>
        </w:tc>
      </w:tr>
      <w:tr w:rsidR="009A45EF" w:rsidRPr="000A709F" w14:paraId="0129CE1F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tcBorders>
              <w:top w:val="single" w:sz="4" w:space="0" w:color="auto"/>
            </w:tcBorders>
          </w:tcPr>
          <w:p w14:paraId="68FB0BEA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Clear study question / objectives (Y/N)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0204ED5F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1213156E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5516703C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3BD5255F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Study population clearly described (Y/N)</w:t>
            </w:r>
          </w:p>
        </w:tc>
        <w:tc>
          <w:tcPr>
            <w:tcW w:w="1119" w:type="pct"/>
          </w:tcPr>
          <w:p w14:paraId="7B078A7F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1036" w:type="pct"/>
          </w:tcPr>
          <w:p w14:paraId="6B591F66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57BD0AC7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58DC8217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Consecutive cases (Y/N)</w:t>
            </w:r>
          </w:p>
        </w:tc>
        <w:tc>
          <w:tcPr>
            <w:tcW w:w="1119" w:type="pct"/>
          </w:tcPr>
          <w:p w14:paraId="1E779376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1036" w:type="pct"/>
          </w:tcPr>
          <w:p w14:paraId="6C60C6F1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72733EDF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0A535E9F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Comparable subjects (Y/N)</w:t>
            </w:r>
          </w:p>
        </w:tc>
        <w:tc>
          <w:tcPr>
            <w:tcW w:w="1119" w:type="pct"/>
          </w:tcPr>
          <w:p w14:paraId="3B61A393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1036" w:type="pct"/>
          </w:tcPr>
          <w:p w14:paraId="2BCCFF84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5AA1192B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4A3FDBA2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Clearly described intervention (Y/N)</w:t>
            </w:r>
          </w:p>
        </w:tc>
        <w:tc>
          <w:tcPr>
            <w:tcW w:w="1119" w:type="pct"/>
          </w:tcPr>
          <w:p w14:paraId="0ED9C1FA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1036" w:type="pct"/>
          </w:tcPr>
          <w:p w14:paraId="52F34B6B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20940617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714F6388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Clearly defined outcome measure (Y/N)</w:t>
            </w:r>
          </w:p>
        </w:tc>
        <w:tc>
          <w:tcPr>
            <w:tcW w:w="1119" w:type="pct"/>
          </w:tcPr>
          <w:p w14:paraId="0DAA3B3D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1036" w:type="pct"/>
          </w:tcPr>
          <w:p w14:paraId="56AF5D1D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132075D8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69BA710D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Adequate length of follow-up (Y/N)</w:t>
            </w:r>
          </w:p>
        </w:tc>
        <w:tc>
          <w:tcPr>
            <w:tcW w:w="1119" w:type="pct"/>
          </w:tcPr>
          <w:p w14:paraId="308FF19D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036" w:type="pct"/>
          </w:tcPr>
          <w:p w14:paraId="1D34F179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677938F6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5F558C80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Well described statistical methods (Y/N)</w:t>
            </w:r>
          </w:p>
        </w:tc>
        <w:tc>
          <w:tcPr>
            <w:tcW w:w="1119" w:type="pct"/>
          </w:tcPr>
          <w:p w14:paraId="6FFBEAB5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036" w:type="pct"/>
          </w:tcPr>
          <w:p w14:paraId="2E680449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</w:tr>
      <w:tr w:rsidR="009A45EF" w:rsidRPr="000A709F" w14:paraId="1EAAA93E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</w:tcPr>
          <w:p w14:paraId="308B2A68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Well described results (Y/N-</w:t>
            </w:r>
          </w:p>
        </w:tc>
        <w:tc>
          <w:tcPr>
            <w:tcW w:w="1119" w:type="pct"/>
          </w:tcPr>
          <w:p w14:paraId="65E6A6FA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1036" w:type="pct"/>
          </w:tcPr>
          <w:p w14:paraId="5CA0C4CC" w14:textId="77777777" w:rsidR="009A45EF" w:rsidRPr="000A709F" w:rsidRDefault="009A45EF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Y</w:t>
            </w:r>
          </w:p>
        </w:tc>
      </w:tr>
      <w:tr w:rsidR="009A45EF" w:rsidRPr="000A709F" w14:paraId="45C3FAD7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tcBorders>
              <w:bottom w:val="single" w:sz="4" w:space="0" w:color="auto"/>
            </w:tcBorders>
          </w:tcPr>
          <w:p w14:paraId="142B6EEA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Total points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614AD41B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0EB80C7E" w14:textId="77777777" w:rsidR="009A45EF" w:rsidRPr="000A709F" w:rsidRDefault="009A45EF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A709F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</w:tr>
      <w:tr w:rsidR="009A45EF" w:rsidRPr="00B87D8A" w14:paraId="27BE2A21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A7AE55F" w14:textId="77777777" w:rsidR="009A45EF" w:rsidRPr="000A709F" w:rsidRDefault="009A45EF" w:rsidP="0098434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Items are scored as yes (Y), no (N), cannot determine (CD), not applicable (NA), not reported (NR)</w:t>
            </w:r>
          </w:p>
        </w:tc>
      </w:tr>
    </w:tbl>
    <w:p w14:paraId="2A320326" w14:textId="77777777" w:rsidR="004D3071" w:rsidRDefault="004D3071" w:rsidP="009A45EF">
      <w:pPr>
        <w:spacing w:after="0" w:line="480" w:lineRule="auto"/>
        <w:rPr>
          <w:lang w:val="en-US"/>
        </w:rPr>
      </w:pPr>
      <w:bookmarkStart w:id="1" w:name="_GoBack"/>
      <w:bookmarkEnd w:id="1"/>
    </w:p>
    <w:sectPr w:rsidR="004D3071" w:rsidSect="007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3AA00" w14:textId="77777777" w:rsidR="00210F5E" w:rsidRDefault="00210F5E" w:rsidP="003C7717">
      <w:pPr>
        <w:spacing w:after="0" w:line="240" w:lineRule="auto"/>
      </w:pPr>
      <w:r>
        <w:separator/>
      </w:r>
    </w:p>
  </w:endnote>
  <w:endnote w:type="continuationSeparator" w:id="0">
    <w:p w14:paraId="156BD843" w14:textId="77777777" w:rsidR="00210F5E" w:rsidRDefault="00210F5E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702BF" w14:textId="77777777" w:rsidR="00210F5E" w:rsidRDefault="00210F5E" w:rsidP="003C7717">
      <w:pPr>
        <w:spacing w:after="0" w:line="240" w:lineRule="auto"/>
      </w:pPr>
      <w:r>
        <w:separator/>
      </w:r>
    </w:p>
  </w:footnote>
  <w:footnote w:type="continuationSeparator" w:id="0">
    <w:p w14:paraId="28232090" w14:textId="77777777" w:rsidR="00210F5E" w:rsidRDefault="00210F5E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10F5E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D3DC2"/>
    <w:rsid w:val="0074506E"/>
    <w:rsid w:val="007A5389"/>
    <w:rsid w:val="007D134E"/>
    <w:rsid w:val="007F464C"/>
    <w:rsid w:val="00805A2C"/>
    <w:rsid w:val="008B2377"/>
    <w:rsid w:val="008C2028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E2F91"/>
    <w:rsid w:val="00C07C90"/>
    <w:rsid w:val="00C15A5D"/>
    <w:rsid w:val="00C704E3"/>
    <w:rsid w:val="00CA4547"/>
    <w:rsid w:val="00D20B98"/>
    <w:rsid w:val="00D51801"/>
    <w:rsid w:val="00D75845"/>
    <w:rsid w:val="00D962A7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97267-D9BD-4B12-A90F-38EF3C667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7:14:00Z</dcterms:modified>
</cp:coreProperties>
</file>